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CAF" w:rsidRPr="00610320" w:rsidRDefault="001E7CAF" w:rsidP="001E7CAF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10373" w:type="dxa"/>
        <w:tblInd w:w="-702" w:type="dxa"/>
        <w:tblLook w:val="04A0" w:firstRow="1" w:lastRow="0" w:firstColumn="1" w:lastColumn="0" w:noHBand="0" w:noVBand="1"/>
      </w:tblPr>
      <w:tblGrid>
        <w:gridCol w:w="1045"/>
        <w:gridCol w:w="1853"/>
        <w:gridCol w:w="1129"/>
        <w:gridCol w:w="1317"/>
        <w:gridCol w:w="1653"/>
        <w:gridCol w:w="1000"/>
        <w:gridCol w:w="1331"/>
        <w:gridCol w:w="1045"/>
      </w:tblGrid>
      <w:tr w:rsidR="001E7CAF" w:rsidRPr="00610320" w:rsidTr="002507D8">
        <w:trPr>
          <w:trHeight w:val="33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# images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CEAS score</w:t>
            </w:r>
          </w:p>
        </w:tc>
        <w:tc>
          <w:tcPr>
            <w:tcW w:w="1653" w:type="dxa"/>
            <w:vAlign w:val="center"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ral reef aesthetic value</w:t>
            </w:r>
          </w:p>
        </w:tc>
        <w:tc>
          <w:tcPr>
            <w:tcW w:w="1000" w:type="dxa"/>
            <w:vAlign w:val="center"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Tukey 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</w:tr>
      <w:tr w:rsidR="001E7CAF" w:rsidRPr="00D80B00" w:rsidTr="002507D8">
        <w:trPr>
          <w:trHeight w:val="30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arbuda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.39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6.49 ± 0.23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.532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1.75</w:t>
            </w:r>
          </w:p>
        </w:tc>
      </w:tr>
      <w:tr w:rsidR="001E7CAF" w:rsidRPr="00D80B00" w:rsidTr="002507D8">
        <w:trPr>
          <w:trHeight w:val="30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uracaobuoy2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.19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.15 ± 0.26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124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8.973</w:t>
            </w:r>
          </w:p>
        </w:tc>
      </w:tr>
      <w:tr w:rsidR="001E7CAF" w:rsidRPr="00D80B00" w:rsidTr="002507D8">
        <w:trPr>
          <w:trHeight w:val="30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uracaoSeaquarium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.71 ± 0.25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081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8.894</w:t>
            </w:r>
          </w:p>
        </w:tc>
      </w:tr>
      <w:tr w:rsidR="001E7CAF" w:rsidRPr="00D80B00" w:rsidTr="002507D8">
        <w:trPr>
          <w:trHeight w:val="30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leinCuracao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.05 ± 0.37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, G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978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8.643</w:t>
            </w:r>
          </w:p>
        </w:tc>
      </w:tr>
      <w:tr w:rsidR="001E7CAF" w:rsidRPr="00D80B00" w:rsidTr="002507D8">
        <w:trPr>
          <w:trHeight w:val="30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iritimati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.10 ± 0.27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57.545</w:t>
            </w:r>
          </w:p>
        </w:tc>
      </w:tr>
      <w:tr w:rsidR="001E7CAF" w:rsidRPr="00D80B00" w:rsidTr="002507D8">
        <w:trPr>
          <w:trHeight w:val="30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 atoll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.25 ± 0.34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745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7.957</w:t>
            </w:r>
          </w:p>
        </w:tc>
      </w:tr>
      <w:tr w:rsidR="001E7CAF" w:rsidRPr="00D80B00" w:rsidTr="002507D8">
        <w:trPr>
          <w:trHeight w:val="30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nning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.89 ± 0.26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04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59.339</w:t>
            </w:r>
          </w:p>
        </w:tc>
      </w:tr>
      <w:tr w:rsidR="001E7CAF" w:rsidRPr="00D80B00" w:rsidTr="002507D8">
        <w:trPr>
          <w:trHeight w:val="345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 atoll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24 ± 0.69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811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7.969</w:t>
            </w:r>
          </w:p>
        </w:tc>
      </w:tr>
      <w:tr w:rsidR="001E7CAF" w:rsidRPr="00D80B00" w:rsidTr="002507D8">
        <w:trPr>
          <w:trHeight w:val="36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t atoll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74 ± 0.38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801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7.962</w:t>
            </w:r>
          </w:p>
        </w:tc>
      </w:tr>
      <w:tr w:rsidR="001E7CAF" w:rsidRPr="00D80B00" w:rsidTr="002507D8">
        <w:trPr>
          <w:trHeight w:val="30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lmyra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37 ± 0.26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97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62.047</w:t>
            </w:r>
          </w:p>
        </w:tc>
      </w:tr>
      <w:tr w:rsidR="001E7CAF" w:rsidRPr="00D80B00" w:rsidTr="002507D8">
        <w:trPr>
          <w:trHeight w:val="330"/>
        </w:trPr>
        <w:tc>
          <w:tcPr>
            <w:tcW w:w="1045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1853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ingman</w:t>
            </w:r>
          </w:p>
        </w:tc>
        <w:tc>
          <w:tcPr>
            <w:tcW w:w="1129" w:type="dxa"/>
            <w:noWrap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17" w:type="dxa"/>
            <w:vAlign w:val="center"/>
            <w:hideMark/>
          </w:tcPr>
          <w:p w:rsidR="001E7CAF" w:rsidRPr="0061032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653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65 ± 0.25</w:t>
            </w:r>
          </w:p>
        </w:tc>
        <w:tc>
          <w:tcPr>
            <w:tcW w:w="1000" w:type="dxa"/>
            <w:vAlign w:val="center"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31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445</w:t>
            </w:r>
          </w:p>
        </w:tc>
        <w:tc>
          <w:tcPr>
            <w:tcW w:w="1045" w:type="dxa"/>
            <w:noWrap/>
            <w:vAlign w:val="center"/>
            <w:hideMark/>
          </w:tcPr>
          <w:p w:rsidR="001E7CAF" w:rsidRPr="00D80B00" w:rsidRDefault="001E7CAF" w:rsidP="002507D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62.372</w:t>
            </w:r>
          </w:p>
        </w:tc>
      </w:tr>
    </w:tbl>
    <w:p w:rsidR="001E7CAF" w:rsidRDefault="001E7CAF" w:rsidP="001E7CAF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0"/>
        </w:rPr>
      </w:pPr>
    </w:p>
    <w:p w:rsidR="001E7CAF" w:rsidRDefault="001E7CAF" w:rsidP="001E7CAF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0"/>
        </w:rPr>
      </w:pPr>
    </w:p>
    <w:p w:rsidR="001E7CAF" w:rsidRPr="00610320" w:rsidRDefault="001E7CAF" w:rsidP="001E7CAF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0"/>
          <w:szCs w:val="20"/>
        </w:rPr>
      </w:pPr>
    </w:p>
    <w:p w:rsidR="007779C2" w:rsidRDefault="007779C2"/>
    <w:sectPr w:rsidR="007779C2" w:rsidSect="00C40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CAF"/>
    <w:rsid w:val="001E7CAF"/>
    <w:rsid w:val="0077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D30501-B192-46C7-8C00-11F16B1B7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CA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rlenovo</dc:creator>
  <cp:keywords/>
  <dc:description/>
  <cp:lastModifiedBy>flrlenovo</cp:lastModifiedBy>
  <cp:revision>1</cp:revision>
  <dcterms:created xsi:type="dcterms:W3CDTF">2015-07-20T21:48:00Z</dcterms:created>
  <dcterms:modified xsi:type="dcterms:W3CDTF">2015-07-20T21:48:00Z</dcterms:modified>
</cp:coreProperties>
</file>